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8EAA10" w14:textId="77777777" w:rsidR="00D40269" w:rsidRDefault="00D40269" w:rsidP="00C22610">
      <w:pPr>
        <w:spacing w:after="0" w:line="240" w:lineRule="auto"/>
        <w:jc w:val="center"/>
        <w:rPr>
          <w:rFonts w:ascii="Times New Roman" w:eastAsiaTheme="majorEastAsia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Theme="majorEastAsia" w:hAnsi="Times New Roman" w:cs="Times New Roman"/>
          <w:b/>
          <w:bCs/>
          <w:sz w:val="24"/>
          <w:szCs w:val="24"/>
          <w:lang w:val="en-US"/>
        </w:rPr>
        <w:t>The Interplay of Maternal and Offspring Obesogenic Diets:</w:t>
      </w:r>
    </w:p>
    <w:p w14:paraId="3C361A12" w14:textId="1EDF9F06" w:rsidR="00D40269" w:rsidRPr="00C22610" w:rsidRDefault="00D40269" w:rsidP="00C22610">
      <w:pPr>
        <w:spacing w:after="0" w:line="240" w:lineRule="auto"/>
        <w:jc w:val="center"/>
        <w:rPr>
          <w:rFonts w:ascii="Times New Roman" w:eastAsiaTheme="majorEastAsia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Theme="majorEastAsia" w:hAnsi="Times New Roman" w:cs="Times New Roman"/>
          <w:b/>
          <w:bCs/>
          <w:sz w:val="24"/>
          <w:szCs w:val="24"/>
          <w:lang w:val="en-US"/>
        </w:rPr>
        <w:t>Impact on Offspring Metabolism and Muscle Mitochondria in</w:t>
      </w:r>
      <w:r w:rsidRPr="003F3F96">
        <w:rPr>
          <w:rFonts w:ascii="Times New Roman" w:eastAsiaTheme="majorEastAsia" w:hAnsi="Times New Roman" w:cs="Times New Roman"/>
          <w:b/>
          <w:bCs/>
          <w:sz w:val="24"/>
          <w:szCs w:val="24"/>
          <w:lang w:val="en-US"/>
        </w:rPr>
        <w:t xml:space="preserve"> an 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  <w:lang w:val="en-US"/>
        </w:rPr>
        <w:t>O</w:t>
      </w:r>
      <w:r w:rsidRPr="003F3F96">
        <w:rPr>
          <w:rFonts w:ascii="Times New Roman" w:eastAsiaTheme="majorEastAsia" w:hAnsi="Times New Roman" w:cs="Times New Roman"/>
          <w:b/>
          <w:bCs/>
          <w:sz w:val="24"/>
          <w:szCs w:val="24"/>
          <w:lang w:val="en-US"/>
        </w:rPr>
        <w:t xml:space="preserve">utbred 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  <w:lang w:val="en-US"/>
        </w:rPr>
        <w:t>M</w:t>
      </w:r>
      <w:r w:rsidRPr="003F3F96">
        <w:rPr>
          <w:rFonts w:ascii="Times New Roman" w:eastAsiaTheme="majorEastAsia" w:hAnsi="Times New Roman" w:cs="Times New Roman"/>
          <w:b/>
          <w:bCs/>
          <w:sz w:val="24"/>
          <w:szCs w:val="24"/>
          <w:lang w:val="en-US"/>
        </w:rPr>
        <w:t xml:space="preserve">ouse 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  <w:lang w:val="en-US"/>
        </w:rPr>
        <w:t>M</w:t>
      </w:r>
      <w:r w:rsidRPr="003F3F96">
        <w:rPr>
          <w:rFonts w:ascii="Times New Roman" w:eastAsiaTheme="majorEastAsia" w:hAnsi="Times New Roman" w:cs="Times New Roman"/>
          <w:b/>
          <w:bCs/>
          <w:sz w:val="24"/>
          <w:szCs w:val="24"/>
          <w:lang w:val="en-US"/>
        </w:rPr>
        <w:t>odel.</w:t>
      </w:r>
    </w:p>
    <w:p w14:paraId="27359A9D" w14:textId="77777777" w:rsidR="00E80918" w:rsidRDefault="00E80918" w:rsidP="00544D4E">
      <w:pPr>
        <w:spacing w:after="0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EFBFF81" w14:textId="58509A20" w:rsidR="006809E6" w:rsidRDefault="00652627" w:rsidP="00544D4E">
      <w:pPr>
        <w:spacing w:after="0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7955F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file </w:t>
      </w:r>
      <w:r w:rsidR="00F569DA"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r w:rsidRPr="007955F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="006809E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Maternal </w:t>
      </w:r>
      <w:r w:rsidR="006608F1">
        <w:rPr>
          <w:rFonts w:ascii="Times New Roman" w:hAnsi="Times New Roman" w:cs="Times New Roman"/>
          <w:b/>
          <w:bCs/>
          <w:sz w:val="20"/>
          <w:szCs w:val="20"/>
          <w:lang w:val="en-US"/>
        </w:rPr>
        <w:t>live body weight</w:t>
      </w:r>
      <w:r w:rsidR="006809E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and litter characteristics</w:t>
      </w:r>
    </w:p>
    <w:p w14:paraId="291BFBCE" w14:textId="77777777" w:rsidR="00E80918" w:rsidRDefault="00E80918" w:rsidP="00544D4E">
      <w:pPr>
        <w:spacing w:after="0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C2F22AA" w14:textId="66280A32" w:rsidR="006608F1" w:rsidRDefault="006608F1" w:rsidP="00544D4E">
      <w:pPr>
        <w:spacing w:after="0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Maternal live body weight</w:t>
      </w:r>
    </w:p>
    <w:p w14:paraId="2385B11D" w14:textId="64EF45B7" w:rsidR="00E80918" w:rsidRPr="00E80918" w:rsidRDefault="00E80918" w:rsidP="00E80918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During the trial, mothers were weighed weekly. </w:t>
      </w:r>
      <w:r w:rsidRPr="00CD27F1">
        <w:rPr>
          <w:rFonts w:ascii="Times New Roman" w:hAnsi="Times New Roman" w:cs="Times New Roman"/>
          <w:sz w:val="20"/>
          <w:szCs w:val="20"/>
          <w:lang w:val="en-US"/>
        </w:rPr>
        <w:t xml:space="preserve">Maternal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live body </w:t>
      </w:r>
      <w:r w:rsidRPr="00CD27F1">
        <w:rPr>
          <w:rFonts w:ascii="Times New Roman" w:hAnsi="Times New Roman" w:cs="Times New Roman"/>
          <w:sz w:val="20"/>
          <w:szCs w:val="20"/>
          <w:lang w:val="en-US"/>
        </w:rPr>
        <w:t>weight significantly differed between C-fed mother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32.97±1.24, g) and OB-fed mothers (41.15±1.69, g) after being fed their corresponding diet for 7 weeks (</w:t>
      </w:r>
      <w:r w:rsidRPr="00CD27F1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&lt; 0.001). The maternal growth curve is shown in figure S2.1, including the corresponding </w:t>
      </w:r>
      <w:r w:rsidRPr="00A67140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>
        <w:rPr>
          <w:rFonts w:ascii="Times New Roman" w:hAnsi="Times New Roman" w:cs="Times New Roman"/>
          <w:sz w:val="20"/>
          <w:szCs w:val="20"/>
          <w:lang w:val="en-US"/>
        </w:rPr>
        <w:t>-values for each timepoin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6809E6" w:rsidRPr="00B43284" w14:paraId="38774E7F" w14:textId="77777777" w:rsidTr="006809E6">
        <w:tc>
          <w:tcPr>
            <w:tcW w:w="9062" w:type="dxa"/>
          </w:tcPr>
          <w:p w14:paraId="57E99EA0" w14:textId="77C1679C" w:rsidR="006809E6" w:rsidRDefault="00B43284" w:rsidP="006809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drawing>
                <wp:inline distT="0" distB="0" distL="0" distR="0" wp14:anchorId="06AAFE30" wp14:editId="52ADA111">
                  <wp:extent cx="3006157" cy="2294890"/>
                  <wp:effectExtent l="0" t="0" r="3810" b="0"/>
                  <wp:docPr id="2" name="Afbeelding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06695" cy="229530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809E6" w:rsidRPr="008E4308" w14:paraId="4AE2C0D9" w14:textId="77777777" w:rsidTr="006809E6">
        <w:tc>
          <w:tcPr>
            <w:tcW w:w="9062" w:type="dxa"/>
          </w:tcPr>
          <w:p w14:paraId="540B26F7" w14:textId="4C6CB85B" w:rsidR="006809E6" w:rsidRPr="006809E6" w:rsidRDefault="006809E6" w:rsidP="00544D4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gure S2.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aternal growth curve of mothers fed a C or an OB diet for 7 weeks. Data are shown as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±S.E.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and are derived from 14 C-fed and 15 OB-fed mothers. </w:t>
            </w:r>
            <w:r w:rsidR="00DE478F" w:rsidRPr="00DE478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="00DE47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values of significant differences and tendencies are displayed on the grap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</w:tbl>
    <w:p w14:paraId="1B6B3421" w14:textId="77777777" w:rsidR="006809E6" w:rsidRDefault="006809E6" w:rsidP="00544D4E">
      <w:pPr>
        <w:spacing w:after="0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D062BA0" w14:textId="70DE4E35" w:rsidR="00652627" w:rsidRPr="007955FE" w:rsidRDefault="00B06865" w:rsidP="00544D4E">
      <w:pPr>
        <w:spacing w:after="0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Litter characteristics.</w:t>
      </w:r>
    </w:p>
    <w:p w14:paraId="00C4651B" w14:textId="257DAA4F" w:rsidR="00652627" w:rsidRPr="00895D2D" w:rsidRDefault="00652627" w:rsidP="00544D4E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C6E8C">
        <w:rPr>
          <w:rFonts w:ascii="Times New Roman" w:hAnsi="Times New Roman" w:cs="Times New Roman"/>
          <w:sz w:val="20"/>
          <w:szCs w:val="20"/>
          <w:lang w:val="en-US"/>
        </w:rPr>
        <w:t>Table S</w:t>
      </w:r>
      <w:r w:rsidR="00F569DA">
        <w:rPr>
          <w:rFonts w:ascii="Times New Roman" w:hAnsi="Times New Roman" w:cs="Times New Roman"/>
          <w:sz w:val="20"/>
          <w:szCs w:val="20"/>
          <w:lang w:val="en-US"/>
        </w:rPr>
        <w:t>2.1</w:t>
      </w:r>
      <w:r w:rsidRPr="00EC6E8C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895D2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44D4E">
        <w:rPr>
          <w:rFonts w:ascii="Times New Roman" w:hAnsi="Times New Roman" w:cs="Times New Roman"/>
          <w:sz w:val="20"/>
          <w:szCs w:val="20"/>
          <w:lang w:val="en-US"/>
        </w:rPr>
        <w:t>Litter characteristics of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C- and OB- mothers</w:t>
      </w:r>
      <w:r w:rsidR="00544D4E">
        <w:rPr>
          <w:rFonts w:ascii="Times New Roman" w:hAnsi="Times New Roman" w:cs="Times New Roman"/>
          <w:sz w:val="20"/>
          <w:szCs w:val="20"/>
          <w:lang w:val="en-US"/>
        </w:rPr>
        <w:t>, and their correlation with the maternal live body weight at mating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Data are shown as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mean±S.E.M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D60656">
        <w:rPr>
          <w:rFonts w:ascii="Times New Roman" w:hAnsi="Times New Roman" w:cs="Times New Roman"/>
          <w:sz w:val="20"/>
          <w:szCs w:val="20"/>
          <w:lang w:val="en-US"/>
        </w:rPr>
        <w:t xml:space="preserve"> The corresponding </w:t>
      </w:r>
      <w:r w:rsidR="00D60656" w:rsidRPr="00D60656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="00D60656">
        <w:rPr>
          <w:rFonts w:ascii="Times New Roman" w:hAnsi="Times New Roman" w:cs="Times New Roman"/>
          <w:sz w:val="20"/>
          <w:szCs w:val="20"/>
          <w:lang w:val="en-US"/>
        </w:rPr>
        <w:t>- and r- values of the correlations are stated.</w:t>
      </w:r>
    </w:p>
    <w:p w14:paraId="09677755" w14:textId="77777777" w:rsidR="00652627" w:rsidRPr="00EC6E8C" w:rsidRDefault="00652627" w:rsidP="000A2280">
      <w:pPr>
        <w:pBdr>
          <w:between w:val="single" w:sz="4" w:space="1" w:color="auto"/>
        </w:pBd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7"/>
        <w:gridCol w:w="1214"/>
        <w:gridCol w:w="1214"/>
        <w:gridCol w:w="1214"/>
        <w:gridCol w:w="1834"/>
        <w:gridCol w:w="1839"/>
      </w:tblGrid>
      <w:tr w:rsidR="00F569DA" w:rsidRPr="000A2280" w14:paraId="7FDD5C21" w14:textId="77777777" w:rsidTr="00F569DA"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14:paraId="6159A609" w14:textId="77777777" w:rsidR="00F569DA" w:rsidRPr="000A2280" w:rsidRDefault="00F569DA" w:rsidP="000A2280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57D75125" w14:textId="16AD0ED0" w:rsidR="00F569DA" w:rsidRPr="000A2280" w:rsidRDefault="00F569DA" w:rsidP="000A2280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it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  <w:proofErr w:type="spellEnd"/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714C7292" w14:textId="1B87D932" w:rsidR="00F569DA" w:rsidRPr="000A2280" w:rsidRDefault="00F569DA" w:rsidP="000A2280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it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  <w:proofErr w:type="spellEnd"/>
            <w:r w:rsidR="00544D4E">
              <w:rPr>
                <w:rFonts w:ascii="Times New Roman" w:hAnsi="Times New Roman" w:cs="Times New Roman"/>
                <w:sz w:val="20"/>
                <w:szCs w:val="20"/>
              </w:rPr>
              <w:t xml:space="preserve"> (g)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4567B11C" w14:textId="375A057A" w:rsidR="00F569DA" w:rsidRPr="000A2280" w:rsidRDefault="00544D4E" w:rsidP="000A2280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up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g)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</w:tcPr>
          <w:p w14:paraId="4743886A" w14:textId="03A1A32A" w:rsidR="00F569DA" w:rsidRPr="000A2280" w:rsidRDefault="00544D4E" w:rsidP="000A2280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ups (%)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</w:tcPr>
          <w:p w14:paraId="04D52447" w14:textId="5AA8039D" w:rsidR="00F569DA" w:rsidRPr="000A2280" w:rsidRDefault="00544D4E" w:rsidP="000A2280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 pups (%)</w:t>
            </w:r>
          </w:p>
        </w:tc>
      </w:tr>
      <w:tr w:rsidR="00F569DA" w:rsidRPr="000A2280" w14:paraId="6277B47E" w14:textId="77777777" w:rsidTr="00F569DA">
        <w:tc>
          <w:tcPr>
            <w:tcW w:w="1757" w:type="dxa"/>
            <w:tcBorders>
              <w:top w:val="single" w:sz="4" w:space="0" w:color="auto"/>
            </w:tcBorders>
          </w:tcPr>
          <w:p w14:paraId="6A2461DC" w14:textId="20414577" w:rsidR="00F569DA" w:rsidRPr="000A2280" w:rsidRDefault="00544D4E" w:rsidP="00FA07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thers</w:t>
            </w:r>
            <w:proofErr w:type="spellEnd"/>
          </w:p>
        </w:tc>
        <w:tc>
          <w:tcPr>
            <w:tcW w:w="1214" w:type="dxa"/>
            <w:tcBorders>
              <w:top w:val="single" w:sz="4" w:space="0" w:color="auto"/>
            </w:tcBorders>
          </w:tcPr>
          <w:p w14:paraId="09CB03E4" w14:textId="68CEFFCF" w:rsidR="00F569DA" w:rsidRPr="000A2280" w:rsidRDefault="00544D4E" w:rsidP="00FA07BE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544D4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14.59±0.77</w:t>
            </w:r>
          </w:p>
        </w:tc>
        <w:tc>
          <w:tcPr>
            <w:tcW w:w="1214" w:type="dxa"/>
            <w:tcBorders>
              <w:top w:val="single" w:sz="4" w:space="0" w:color="auto"/>
            </w:tcBorders>
          </w:tcPr>
          <w:p w14:paraId="12AB9113" w14:textId="0D8601B4" w:rsidR="00F569DA" w:rsidRPr="000A2280" w:rsidRDefault="00544D4E" w:rsidP="00FA07BE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544D4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33.04±0.95</w:t>
            </w:r>
          </w:p>
        </w:tc>
        <w:tc>
          <w:tcPr>
            <w:tcW w:w="1214" w:type="dxa"/>
            <w:tcBorders>
              <w:top w:val="single" w:sz="4" w:space="0" w:color="auto"/>
            </w:tcBorders>
          </w:tcPr>
          <w:p w14:paraId="12F83B72" w14:textId="7B7929FB" w:rsidR="00F569DA" w:rsidRPr="000A2280" w:rsidRDefault="00544D4E" w:rsidP="00FA07BE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544D4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2.44±0.52</w:t>
            </w:r>
          </w:p>
        </w:tc>
        <w:tc>
          <w:tcPr>
            <w:tcW w:w="1834" w:type="dxa"/>
            <w:tcBorders>
              <w:top w:val="single" w:sz="4" w:space="0" w:color="auto"/>
            </w:tcBorders>
          </w:tcPr>
          <w:p w14:paraId="10CB2924" w14:textId="48B480ED" w:rsidR="00F569DA" w:rsidRPr="000A2280" w:rsidRDefault="00544D4E" w:rsidP="00FA07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D4E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="00F64A97">
              <w:rPr>
                <w:rFonts w:ascii="Times New Roman" w:hAnsi="Times New Roman" w:cs="Times New Roman"/>
                <w:sz w:val="20"/>
                <w:szCs w:val="20"/>
              </w:rPr>
              <w:t>.33</w:t>
            </w:r>
            <w:r w:rsidRPr="00544D4E">
              <w:rPr>
                <w:rFonts w:ascii="Times New Roman" w:hAnsi="Times New Roman" w:cs="Times New Roman"/>
                <w:sz w:val="20"/>
                <w:szCs w:val="20"/>
              </w:rPr>
              <w:t>±3</w:t>
            </w:r>
            <w:r w:rsidR="00F64A97">
              <w:rPr>
                <w:rFonts w:ascii="Times New Roman" w:hAnsi="Times New Roman" w:cs="Times New Roman"/>
                <w:sz w:val="20"/>
                <w:szCs w:val="20"/>
              </w:rPr>
              <w:t>.49</w:t>
            </w:r>
          </w:p>
        </w:tc>
        <w:tc>
          <w:tcPr>
            <w:tcW w:w="1839" w:type="dxa"/>
            <w:tcBorders>
              <w:top w:val="single" w:sz="4" w:space="0" w:color="auto"/>
            </w:tcBorders>
          </w:tcPr>
          <w:p w14:paraId="5CF5F2FD" w14:textId="73E34E13" w:rsidR="00F569DA" w:rsidRPr="000A2280" w:rsidRDefault="00F64A97" w:rsidP="00FA07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95</w:t>
            </w:r>
            <w:r w:rsidRPr="00544D4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47</w:t>
            </w:r>
          </w:p>
        </w:tc>
      </w:tr>
      <w:tr w:rsidR="00F569DA" w:rsidRPr="000A2280" w14:paraId="177D1FA9" w14:textId="77777777" w:rsidTr="00544D4E">
        <w:tc>
          <w:tcPr>
            <w:tcW w:w="1757" w:type="dxa"/>
            <w:tcBorders>
              <w:bottom w:val="single" w:sz="4" w:space="0" w:color="auto"/>
            </w:tcBorders>
          </w:tcPr>
          <w:p w14:paraId="255424C9" w14:textId="59AF274C" w:rsidR="00F569DA" w:rsidRPr="000A2280" w:rsidRDefault="00544D4E" w:rsidP="00FA07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B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thers</w:t>
            </w:r>
            <w:proofErr w:type="spellEnd"/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14:paraId="40DD29EB" w14:textId="55A6D0B0" w:rsidR="00F569DA" w:rsidRPr="000A2280" w:rsidRDefault="00F64A97" w:rsidP="00FA07BE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F64A97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14.24±0.41</w:t>
            </w: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14:paraId="3F79395A" w14:textId="6E4EF1E9" w:rsidR="00F569DA" w:rsidRPr="000A2280" w:rsidRDefault="00F64A97" w:rsidP="00FA07BE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F64A97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31.74±0.89</w:t>
            </w: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14:paraId="105C3E07" w14:textId="6DCF9005" w:rsidR="00F569DA" w:rsidRPr="000A2280" w:rsidRDefault="00F64A97" w:rsidP="00FA07BE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F64A97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2.24±0.05</w:t>
            </w:r>
          </w:p>
        </w:tc>
        <w:tc>
          <w:tcPr>
            <w:tcW w:w="1834" w:type="dxa"/>
            <w:tcBorders>
              <w:bottom w:val="single" w:sz="4" w:space="0" w:color="auto"/>
            </w:tcBorders>
          </w:tcPr>
          <w:p w14:paraId="2813F2C9" w14:textId="527C9358" w:rsidR="00F569DA" w:rsidRPr="000A2280" w:rsidRDefault="00F64A97" w:rsidP="00FA07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A97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1</w:t>
            </w:r>
            <w:r w:rsidRPr="00F64A97">
              <w:rPr>
                <w:rFonts w:ascii="Times New Roman" w:hAnsi="Times New Roman" w:cs="Times New Roman"/>
                <w:sz w:val="20"/>
                <w:szCs w:val="20"/>
              </w:rPr>
              <w:t>±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1</w:t>
            </w:r>
          </w:p>
        </w:tc>
        <w:tc>
          <w:tcPr>
            <w:tcW w:w="1839" w:type="dxa"/>
            <w:tcBorders>
              <w:bottom w:val="single" w:sz="4" w:space="0" w:color="auto"/>
            </w:tcBorders>
          </w:tcPr>
          <w:p w14:paraId="2055D29A" w14:textId="7259DC36" w:rsidR="00F569DA" w:rsidRPr="000A2280" w:rsidRDefault="00F64A97" w:rsidP="00FA07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A97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  <w:r w:rsidRPr="00F64A9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</w:tr>
      <w:tr w:rsidR="00544D4E" w:rsidRPr="000A2280" w14:paraId="058FB324" w14:textId="77777777" w:rsidTr="00544D4E">
        <w:tc>
          <w:tcPr>
            <w:tcW w:w="1757" w:type="dxa"/>
            <w:tcBorders>
              <w:top w:val="single" w:sz="4" w:space="0" w:color="auto"/>
            </w:tcBorders>
          </w:tcPr>
          <w:p w14:paraId="6DE18559" w14:textId="1223D32E" w:rsidR="00544D4E" w:rsidRDefault="00544D4E" w:rsidP="00FA07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D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214" w:type="dxa"/>
            <w:tcBorders>
              <w:top w:val="single" w:sz="4" w:space="0" w:color="auto"/>
            </w:tcBorders>
          </w:tcPr>
          <w:p w14:paraId="7FC5903A" w14:textId="738D4BB7" w:rsidR="00544D4E" w:rsidRPr="000A2280" w:rsidRDefault="00F64A97" w:rsidP="00FA07BE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F64A97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0.904</w:t>
            </w:r>
          </w:p>
        </w:tc>
        <w:tc>
          <w:tcPr>
            <w:tcW w:w="1214" w:type="dxa"/>
            <w:tcBorders>
              <w:top w:val="single" w:sz="4" w:space="0" w:color="auto"/>
            </w:tcBorders>
          </w:tcPr>
          <w:p w14:paraId="593B0CA9" w14:textId="2322AF06" w:rsidR="00544D4E" w:rsidRPr="000A2280" w:rsidRDefault="00F64A97" w:rsidP="00FA07BE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F64A97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0.943</w:t>
            </w:r>
          </w:p>
        </w:tc>
        <w:tc>
          <w:tcPr>
            <w:tcW w:w="1214" w:type="dxa"/>
            <w:tcBorders>
              <w:top w:val="single" w:sz="4" w:space="0" w:color="auto"/>
            </w:tcBorders>
          </w:tcPr>
          <w:p w14:paraId="49619885" w14:textId="1956C943" w:rsidR="00544D4E" w:rsidRPr="000A2280" w:rsidRDefault="00F64A97" w:rsidP="00FA07BE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F64A97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0.58</w:t>
            </w:r>
          </w:p>
        </w:tc>
        <w:tc>
          <w:tcPr>
            <w:tcW w:w="1834" w:type="dxa"/>
            <w:tcBorders>
              <w:top w:val="single" w:sz="4" w:space="0" w:color="auto"/>
            </w:tcBorders>
          </w:tcPr>
          <w:p w14:paraId="4024FA16" w14:textId="48FE042C" w:rsidR="00544D4E" w:rsidRPr="000A2280" w:rsidRDefault="00F64A97" w:rsidP="00FA07BE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F64A97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0.842</w:t>
            </w:r>
          </w:p>
        </w:tc>
        <w:tc>
          <w:tcPr>
            <w:tcW w:w="1839" w:type="dxa"/>
            <w:tcBorders>
              <w:top w:val="single" w:sz="4" w:space="0" w:color="auto"/>
            </w:tcBorders>
          </w:tcPr>
          <w:p w14:paraId="659AFAAD" w14:textId="5D5A4934" w:rsidR="00544D4E" w:rsidRPr="000A2280" w:rsidRDefault="00F64A97" w:rsidP="00FA07BE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F64A97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0.335</w:t>
            </w:r>
          </w:p>
        </w:tc>
      </w:tr>
      <w:tr w:rsidR="00544D4E" w:rsidRPr="000A2280" w14:paraId="3CEC69C5" w14:textId="77777777" w:rsidTr="00F569DA">
        <w:tc>
          <w:tcPr>
            <w:tcW w:w="1757" w:type="dxa"/>
          </w:tcPr>
          <w:p w14:paraId="74B5F6DD" w14:textId="28259CDC" w:rsidR="00544D4E" w:rsidRDefault="00544D4E" w:rsidP="00FA07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214" w:type="dxa"/>
          </w:tcPr>
          <w:p w14:paraId="03CC7659" w14:textId="24C61D9E" w:rsidR="00544D4E" w:rsidRPr="000A2280" w:rsidRDefault="00F64A97" w:rsidP="00FA07BE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F64A97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0.020</w:t>
            </w:r>
          </w:p>
        </w:tc>
        <w:tc>
          <w:tcPr>
            <w:tcW w:w="1214" w:type="dxa"/>
          </w:tcPr>
          <w:p w14:paraId="55E4E3C3" w14:textId="26E0ACDE" w:rsidR="00544D4E" w:rsidRPr="000A2280" w:rsidRDefault="00F64A97" w:rsidP="00FA07BE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F64A97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0.012</w:t>
            </w:r>
          </w:p>
        </w:tc>
        <w:tc>
          <w:tcPr>
            <w:tcW w:w="1214" w:type="dxa"/>
          </w:tcPr>
          <w:p w14:paraId="490288DB" w14:textId="44792C3A" w:rsidR="00544D4E" w:rsidRPr="000A2280" w:rsidRDefault="00F64A97" w:rsidP="00FA07BE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F64A97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-0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.</w:t>
            </w:r>
            <w:r w:rsidRPr="00F64A97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093</w:t>
            </w:r>
          </w:p>
        </w:tc>
        <w:tc>
          <w:tcPr>
            <w:tcW w:w="1834" w:type="dxa"/>
          </w:tcPr>
          <w:p w14:paraId="01490B4F" w14:textId="1C7ABE59" w:rsidR="00544D4E" w:rsidRPr="000A2280" w:rsidRDefault="00F64A97" w:rsidP="00FA07BE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F64A97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0.034</w:t>
            </w:r>
          </w:p>
        </w:tc>
        <w:tc>
          <w:tcPr>
            <w:tcW w:w="1839" w:type="dxa"/>
          </w:tcPr>
          <w:p w14:paraId="6A438FB1" w14:textId="01DB40D2" w:rsidR="00544D4E" w:rsidRPr="000A2280" w:rsidRDefault="00F64A97" w:rsidP="00FA07BE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F64A97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-0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.</w:t>
            </w:r>
            <w:r w:rsidRPr="00F64A97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161</w:t>
            </w:r>
          </w:p>
        </w:tc>
      </w:tr>
    </w:tbl>
    <w:p w14:paraId="36345556" w14:textId="77777777" w:rsidR="00652627" w:rsidRDefault="00652627" w:rsidP="00652627">
      <w:pPr>
        <w:spacing w:after="0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10BA8DE6" w14:textId="4D9ECE65" w:rsidR="00652627" w:rsidRPr="008E6067" w:rsidRDefault="0005522D" w:rsidP="00652627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05522D">
        <w:rPr>
          <w:rFonts w:ascii="Times New Roman" w:hAnsi="Times New Roman" w:cs="Times New Roman"/>
          <w:sz w:val="20"/>
          <w:szCs w:val="20"/>
          <w:lang w:val="en-US"/>
        </w:rPr>
        <w:t xml:space="preserve">The original litter size was not correlated with adult offspring body weight (r = -0.109, </w:t>
      </w:r>
      <w:r w:rsidRPr="0005522D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05522D">
        <w:rPr>
          <w:rFonts w:ascii="Times New Roman" w:hAnsi="Times New Roman" w:cs="Times New Roman"/>
          <w:sz w:val="20"/>
          <w:szCs w:val="20"/>
          <w:lang w:val="en-US"/>
        </w:rPr>
        <w:t xml:space="preserve"> = 0.974).</w:t>
      </w:r>
    </w:p>
    <w:p w14:paraId="0E51D3FB" w14:textId="77777777" w:rsidR="00652627" w:rsidRPr="008E6067" w:rsidRDefault="00652627" w:rsidP="0065262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3BC6AAE" w14:textId="77777777" w:rsidR="00652627" w:rsidRPr="003F3F96" w:rsidRDefault="00652627" w:rsidP="00652627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9866264" w14:textId="77777777" w:rsidR="00E844DC" w:rsidRPr="0005522D" w:rsidRDefault="00E844DC">
      <w:pPr>
        <w:rPr>
          <w:lang w:val="en-US"/>
        </w:rPr>
      </w:pPr>
    </w:p>
    <w:sectPr w:rsidR="00E844DC" w:rsidRPr="0005522D" w:rsidSect="00B77E4D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1FB5C3" w14:textId="77777777" w:rsidR="00B77E4D" w:rsidRDefault="00B77E4D">
      <w:pPr>
        <w:spacing w:after="0" w:line="240" w:lineRule="auto"/>
      </w:pPr>
      <w:r>
        <w:separator/>
      </w:r>
    </w:p>
  </w:endnote>
  <w:endnote w:type="continuationSeparator" w:id="0">
    <w:p w14:paraId="144D5629" w14:textId="77777777" w:rsidR="00B77E4D" w:rsidRDefault="00B77E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65122524"/>
      <w:docPartObj>
        <w:docPartGallery w:val="Page Numbers (Bottom of Page)"/>
        <w:docPartUnique/>
      </w:docPartObj>
    </w:sdtPr>
    <w:sdtContent>
      <w:p w14:paraId="1E5586A8" w14:textId="77777777" w:rsidR="00E844DC" w:rsidRDefault="00D4026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BF62D3">
          <w:rPr>
            <w:noProof/>
            <w:lang w:val="nl-NL"/>
          </w:rPr>
          <w:t>1</w:t>
        </w:r>
        <w:r>
          <w:fldChar w:fldCharType="end"/>
        </w:r>
      </w:p>
    </w:sdtContent>
  </w:sdt>
  <w:p w14:paraId="521B8ECE" w14:textId="77777777" w:rsidR="00E844DC" w:rsidRDefault="00E844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6B2EDE" w14:textId="77777777" w:rsidR="00B77E4D" w:rsidRDefault="00B77E4D">
      <w:pPr>
        <w:spacing w:after="0" w:line="240" w:lineRule="auto"/>
      </w:pPr>
      <w:r>
        <w:separator/>
      </w:r>
    </w:p>
  </w:footnote>
  <w:footnote w:type="continuationSeparator" w:id="0">
    <w:p w14:paraId="24521E04" w14:textId="77777777" w:rsidR="00B77E4D" w:rsidRDefault="00B77E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627"/>
    <w:rsid w:val="0005522D"/>
    <w:rsid w:val="000A2280"/>
    <w:rsid w:val="00297FE0"/>
    <w:rsid w:val="00377D14"/>
    <w:rsid w:val="00384252"/>
    <w:rsid w:val="00445D7F"/>
    <w:rsid w:val="004F5C63"/>
    <w:rsid w:val="00544D4E"/>
    <w:rsid w:val="005B7F7D"/>
    <w:rsid w:val="005E2594"/>
    <w:rsid w:val="00652627"/>
    <w:rsid w:val="006608F1"/>
    <w:rsid w:val="006809E6"/>
    <w:rsid w:val="007955FE"/>
    <w:rsid w:val="007F4F56"/>
    <w:rsid w:val="008E4308"/>
    <w:rsid w:val="00974F69"/>
    <w:rsid w:val="00A67140"/>
    <w:rsid w:val="00AC4FE3"/>
    <w:rsid w:val="00B06865"/>
    <w:rsid w:val="00B43284"/>
    <w:rsid w:val="00B61894"/>
    <w:rsid w:val="00B77E4D"/>
    <w:rsid w:val="00C22610"/>
    <w:rsid w:val="00C45172"/>
    <w:rsid w:val="00C61773"/>
    <w:rsid w:val="00CD27F1"/>
    <w:rsid w:val="00D40269"/>
    <w:rsid w:val="00D60656"/>
    <w:rsid w:val="00DB0169"/>
    <w:rsid w:val="00DE478F"/>
    <w:rsid w:val="00E80918"/>
    <w:rsid w:val="00E844DC"/>
    <w:rsid w:val="00E97719"/>
    <w:rsid w:val="00ED1639"/>
    <w:rsid w:val="00ED7F71"/>
    <w:rsid w:val="00F406B9"/>
    <w:rsid w:val="00F569DA"/>
    <w:rsid w:val="00F64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B9465C"/>
  <w15:chartTrackingRefBased/>
  <w15:docId w15:val="{4FDBBBBD-F0E5-4773-8D43-04698ACC4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26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5262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2627"/>
  </w:style>
  <w:style w:type="table" w:styleId="TableGrid">
    <w:name w:val="Table Grid"/>
    <w:basedOn w:val="TableNormal"/>
    <w:uiPriority w:val="39"/>
    <w:rsid w:val="006526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526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9</Words>
  <Characters>1253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ne Xhonneux</dc:creator>
  <cp:keywords/>
  <dc:description/>
  <cp:lastModifiedBy>Giada Zaffin</cp:lastModifiedBy>
  <cp:revision>24</cp:revision>
  <dcterms:created xsi:type="dcterms:W3CDTF">2024-01-25T12:34:00Z</dcterms:created>
  <dcterms:modified xsi:type="dcterms:W3CDTF">2024-03-01T09:48:00Z</dcterms:modified>
</cp:coreProperties>
</file>